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F4007" w14:textId="77777777" w:rsidR="001E421E" w:rsidRDefault="001E421E" w:rsidP="001E421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A945B2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2D3B0C18" wp14:editId="3BCDFAB1">
            <wp:extent cx="5040000" cy="5479948"/>
            <wp:effectExtent l="0" t="0" r="8255" b="6985"/>
            <wp:docPr id="3" name="图片 3" descr="J:\修电脑备份\E盘\students-2011\研究生\全日制研究生\2019级--赵鑫、陈可可\赵鑫\发表论文9-狼尾草\文件\文件\Pathway_Plant hormone signal transduc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修电脑备份\E盘\students-2011\研究生\全日制研究生\2019级--赵鑫、陈可可\赵鑫\发表论文9-狼尾草\文件\文件\Pathway_Plant hormone signal transduct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47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83299" w14:textId="086E68B7" w:rsidR="001E421E" w:rsidRPr="00796907" w:rsidRDefault="001E421E" w:rsidP="001E42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6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. </w:t>
      </w:r>
      <w:r w:rsidR="002B65D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1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OLE_LINK50"/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>Plant hormone signal transduction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>related genes identified in the RNA-seq that showed expression changes under P supply conditions. The log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>[fold-change (FC)] colour scale ranges from −</w:t>
      </w:r>
      <w:r w:rsidR="00D87AB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6 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="00D87AB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ith blue indicating 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wnregulation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red indicating 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pregulation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e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e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lour set scale 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 the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ttom left corner). </w:t>
      </w:r>
      <w:bookmarkEnd w:id="0"/>
    </w:p>
    <w:p w14:paraId="2929DA58" w14:textId="77777777" w:rsidR="00160536" w:rsidRDefault="00160536"/>
    <w:p w14:paraId="45AA35BD" w14:textId="77777777" w:rsidR="001E421E" w:rsidRDefault="001E421E"/>
    <w:p w14:paraId="2DDC7059" w14:textId="77777777" w:rsidR="001E421E" w:rsidRPr="00796907" w:rsidRDefault="001E421E" w:rsidP="001E421E">
      <w:pPr>
        <w:spacing w:line="360" w:lineRule="auto"/>
        <w:ind w:firstLineChars="200" w:firstLine="40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CCED441" w14:textId="77777777" w:rsidR="001E421E" w:rsidRDefault="001E421E" w:rsidP="001E421E">
      <w:pPr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A945B2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6B328FD1" wp14:editId="23DBA176">
            <wp:extent cx="5074520" cy="4500000"/>
            <wp:effectExtent l="0" t="0" r="0" b="0"/>
            <wp:docPr id="2" name="图片 2" descr="J:\修电脑备份\E盘\students-2011\研究生\全日制研究生\2019级--赵鑫、陈可可\赵鑫\发表论文9-狼尾草\文件\文件\Pathway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修电脑备份\E盘\students-2011\研究生\全日制研究生\2019级--赵鑫、陈可可\赵鑫\发表论文9-狼尾草\文件\文件\Pathway_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520" cy="45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1BE39" w14:textId="5696BB92" w:rsidR="001E421E" w:rsidRPr="00796907" w:rsidRDefault="001E421E" w:rsidP="001E42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6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. </w:t>
      </w:r>
      <w:r w:rsidR="002B65D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2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athways of flavonoid biosynthesis and glutathione metabolism identified in the RNA-seq that showed expression changes under P supply conditions. The log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>[fold-change (FC)] colour scale ranges from −</w:t>
      </w:r>
      <w:r w:rsidR="00D87AB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D87AB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blue indicating 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wnregulation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red indicating 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pregulation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e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e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lour set scale </w:t>
      </w:r>
      <w:r w:rsidRPr="007969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 the</w:t>
      </w:r>
      <w:r w:rsidRPr="00796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ttom left corner). </w:t>
      </w:r>
    </w:p>
    <w:p w14:paraId="2EDB46E2" w14:textId="77777777" w:rsidR="001E421E" w:rsidRPr="001E421E" w:rsidRDefault="001E421E"/>
    <w:sectPr w:rsidR="001E421E" w:rsidRPr="001E4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2130BB" w14:textId="77777777" w:rsidR="00935463" w:rsidRDefault="00935463" w:rsidP="001E421E">
      <w:r>
        <w:separator/>
      </w:r>
    </w:p>
  </w:endnote>
  <w:endnote w:type="continuationSeparator" w:id="0">
    <w:p w14:paraId="6A9D4129" w14:textId="77777777" w:rsidR="00935463" w:rsidRDefault="00935463" w:rsidP="001E4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BEDC4" w14:textId="77777777" w:rsidR="00935463" w:rsidRDefault="00935463" w:rsidP="001E421E">
      <w:r>
        <w:separator/>
      </w:r>
    </w:p>
  </w:footnote>
  <w:footnote w:type="continuationSeparator" w:id="0">
    <w:p w14:paraId="2722E878" w14:textId="77777777" w:rsidR="00935463" w:rsidRDefault="00935463" w:rsidP="001E4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545"/>
    <w:rsid w:val="000E409B"/>
    <w:rsid w:val="00160536"/>
    <w:rsid w:val="001E421E"/>
    <w:rsid w:val="002B65D2"/>
    <w:rsid w:val="00737545"/>
    <w:rsid w:val="007E0F39"/>
    <w:rsid w:val="00935463"/>
    <w:rsid w:val="00C2757B"/>
    <w:rsid w:val="00D8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08FA5"/>
  <w15:chartTrackingRefBased/>
  <w15:docId w15:val="{411F9140-13AD-44A9-A8E9-732B6811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21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2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2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3</Characters>
  <Application>Microsoft Office Word</Application>
  <DocSecurity>0</DocSecurity>
  <Lines>4</Lines>
  <Paragraphs>1</Paragraphs>
  <ScaleCrop>false</ScaleCrop>
  <Company>微软中国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ili Zhao</cp:lastModifiedBy>
  <cp:revision>5</cp:revision>
  <dcterms:created xsi:type="dcterms:W3CDTF">2024-05-28T00:47:00Z</dcterms:created>
  <dcterms:modified xsi:type="dcterms:W3CDTF">2024-05-29T13:00:00Z</dcterms:modified>
</cp:coreProperties>
</file>